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B6CDD" w14:textId="77777777" w:rsidR="00E3623C" w:rsidRDefault="00E3623C" w:rsidP="00E3623C">
      <w:pPr>
        <w:rPr>
          <w:b/>
        </w:rPr>
      </w:pPr>
      <w:r>
        <w:rPr>
          <w:b/>
        </w:rPr>
        <w:t>S3 Appendix – Sensitivity analysis: excluding deaths with missing race</w:t>
      </w:r>
    </w:p>
    <w:p w14:paraId="4E5C0D29" w14:textId="77777777" w:rsidR="00E3623C" w:rsidRDefault="00E3623C" w:rsidP="00E3623C">
      <w:pPr>
        <w:rPr>
          <w:b/>
        </w:rPr>
      </w:pPr>
    </w:p>
    <w:p w14:paraId="3C71C48C" w14:textId="77777777" w:rsidR="00E3623C" w:rsidRPr="00AA1EE9" w:rsidRDefault="00E3623C" w:rsidP="00E3623C">
      <w:r>
        <w:t>The analyses were repeated without prediction of missing race on death certificates. In other words, only death certificates with non-missing race were used and death certificates with missing race excluded from the analysis. Highly comparable results were obtained.</w:t>
      </w:r>
    </w:p>
    <w:p w14:paraId="738E02DA" w14:textId="77777777" w:rsidR="00E3623C" w:rsidRPr="00AA1EE9" w:rsidRDefault="00E3623C" w:rsidP="00E3623C"/>
    <w:p w14:paraId="2A1056CA" w14:textId="77777777" w:rsidR="00E3623C" w:rsidRDefault="00E3623C" w:rsidP="00E3623C">
      <w:pPr>
        <w:rPr>
          <w:b/>
        </w:rPr>
      </w:pPr>
    </w:p>
    <w:p w14:paraId="4FDE44F2" w14:textId="77777777" w:rsidR="00E3623C" w:rsidRDefault="00E3623C" w:rsidP="00E3623C">
      <w:pPr>
        <w:rPr>
          <w:b/>
        </w:rPr>
      </w:pPr>
      <w:r>
        <w:rPr>
          <w:b/>
        </w:rPr>
        <w:t xml:space="preserve">Table A - Results from longitudinal fixed-effects Poisson regression of ACSC mortality in black/ </w:t>
      </w:r>
      <w:r w:rsidRPr="00103A36">
        <w:rPr>
          <w:b/>
          <w:i/>
        </w:rPr>
        <w:t>pardo</w:t>
      </w:r>
      <w:r>
        <w:rPr>
          <w:b/>
        </w:rPr>
        <w:t xml:space="preserve"> and white populations excluding deaths with missing race </w:t>
      </w:r>
    </w:p>
    <w:p w14:paraId="1D07CF48" w14:textId="77777777" w:rsidR="00E3623C" w:rsidRPr="00E16224" w:rsidRDefault="00E3623C" w:rsidP="00E3623C">
      <w:pPr>
        <w:rPr>
          <w:b/>
        </w:rPr>
      </w:pPr>
    </w:p>
    <w:tbl>
      <w:tblPr>
        <w:tblW w:w="79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42"/>
        <w:gridCol w:w="992"/>
        <w:gridCol w:w="1134"/>
        <w:gridCol w:w="993"/>
        <w:gridCol w:w="1134"/>
      </w:tblGrid>
      <w:tr w:rsidR="00E3623C" w:rsidRPr="00846E98" w14:paraId="4EFF7129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4FA7CF0D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bookmarkStart w:id="0" w:name="OLE_LINK3"/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73BF1404" w14:textId="77777777" w:rsidR="00E3623C" w:rsidRPr="009D3099" w:rsidRDefault="00E3623C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Black and </w:t>
            </w:r>
            <w:r w:rsidRPr="00103A36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Pardo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046FC5AF" w14:textId="77777777" w:rsidR="00E3623C" w:rsidRPr="009D3099" w:rsidRDefault="00E3623C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White</w:t>
            </w:r>
          </w:p>
        </w:tc>
      </w:tr>
      <w:tr w:rsidR="00E3623C" w:rsidRPr="00846E98" w14:paraId="2000CD1A" w14:textId="77777777" w:rsidTr="004C4C09">
        <w:trPr>
          <w:trHeight w:val="134"/>
        </w:trPr>
        <w:tc>
          <w:tcPr>
            <w:tcW w:w="3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20A4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F8E3" w14:textId="77777777" w:rsidR="00E3623C" w:rsidRPr="009D3099" w:rsidRDefault="00E3623C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F6FA" w14:textId="77777777" w:rsidR="00E3623C" w:rsidRPr="009D3099" w:rsidRDefault="00E3623C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BED7" w14:textId="77777777" w:rsidR="00E3623C" w:rsidRPr="009D3099" w:rsidRDefault="00E3623C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3F21" w14:textId="77777777" w:rsidR="00E3623C" w:rsidRPr="009D3099" w:rsidRDefault="00E3623C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E3623C" w:rsidRPr="00846E98" w14:paraId="2339DC42" w14:textId="77777777" w:rsidTr="004C4C09">
        <w:trPr>
          <w:trHeight w:val="300"/>
        </w:trPr>
        <w:tc>
          <w:tcPr>
            <w:tcW w:w="3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C91883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E5107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73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37418D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04,0.9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DA870E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32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7BECD7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98,0.969</w:t>
            </w:r>
          </w:p>
        </w:tc>
      </w:tr>
      <w:tr w:rsidR="00E3623C" w:rsidRPr="00846E98" w14:paraId="56674899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7DC39608" w14:textId="77777777" w:rsidR="00E3623C" w:rsidRPr="009D3099" w:rsidRDefault="00E3623C" w:rsidP="004C4C09">
            <w:pPr>
              <w:rPr>
                <w:rFonts w:eastAsia="Times New Roman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5FAABD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7*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25FBFD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50,0.98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40DEE6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75*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B3C3B1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6,0.985</w:t>
            </w:r>
          </w:p>
        </w:tc>
      </w:tr>
      <w:tr w:rsidR="00E3623C" w:rsidRPr="00846E98" w14:paraId="544B8EC0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5358F39E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Bolsa Família coverage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86CCAB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666E8C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44,1.17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ABD411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73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F35689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783,0.973</w:t>
            </w:r>
          </w:p>
        </w:tc>
      </w:tr>
      <w:tr w:rsidR="00E3623C" w:rsidRPr="00846E98" w14:paraId="67B37BCD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71B03270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Illiteracy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8BF8F6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DABC07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734,1.2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6C1708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C7A7A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65,1.130</w:t>
            </w:r>
          </w:p>
        </w:tc>
      </w:tr>
      <w:tr w:rsidR="00E3623C" w:rsidRPr="00846E98" w14:paraId="2D989035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6BA14D5F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overty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2236EA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17D29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308,1.4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4B52AF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FAD4F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782,1.636</w:t>
            </w:r>
          </w:p>
        </w:tc>
      </w:tr>
      <w:tr w:rsidR="00E3623C" w:rsidRPr="00846E98" w14:paraId="4661648B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50E1194B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>Urbanis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943C7E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19D57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281,1.2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5DFE33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583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DE46F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396,0.858</w:t>
            </w:r>
          </w:p>
        </w:tc>
      </w:tr>
      <w:tr w:rsidR="00E3623C" w:rsidRPr="00846E98" w14:paraId="0054265D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215B09C1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ublic healthcare spending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92021C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7D393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97,1.0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2C7B5A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.009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51A71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.000,1.017</w:t>
            </w:r>
          </w:p>
        </w:tc>
      </w:tr>
      <w:tr w:rsidR="00E3623C" w:rsidRPr="00846E98" w14:paraId="2960851F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375071F0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ublic hospital bed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2FC7DA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2B8E1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46,1.0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4B82E7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9B8BA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35,1.045</w:t>
            </w:r>
          </w:p>
        </w:tc>
      </w:tr>
      <w:tr w:rsidR="00E3623C" w:rsidRPr="00846E98" w14:paraId="11673AAC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76DFD006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rivate hospital bed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3C6740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.2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1B979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88,1.6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452BC7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.254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AD5374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.081,1.455</w:t>
            </w:r>
          </w:p>
        </w:tc>
      </w:tr>
      <w:tr w:rsidR="00E3623C" w:rsidRPr="00846E98" w14:paraId="2622CFA9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40428E6F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rivate healthcare insurance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5F09C5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66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6B56A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770,0.9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6A7E18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10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44FB6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44,0.980</w:t>
            </w:r>
          </w:p>
        </w:tc>
      </w:tr>
      <w:tr w:rsidR="00E3623C" w:rsidRPr="00846E98" w14:paraId="5E58AB86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2085585E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GDP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9BDD0D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49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7BF977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727,0.99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1E177B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81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77ADF0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812,0.957</w:t>
            </w:r>
          </w:p>
        </w:tc>
      </w:tr>
      <w:tr w:rsidR="00E3623C" w:rsidRPr="00846E98" w14:paraId="73E35604" w14:textId="77777777" w:rsidTr="004C4C09">
        <w:trPr>
          <w:trHeight w:val="63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0AB91DA2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Private healthcare insurance) x (GDP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B27D2E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2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949CB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38,0.9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10C2CB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76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DBB9D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961,0.992</w:t>
            </w:r>
          </w:p>
        </w:tc>
      </w:tr>
      <w:tr w:rsidR="00E3623C" w:rsidRPr="00846E98" w14:paraId="0B841BE2" w14:textId="77777777" w:rsidTr="004C4C09">
        <w:trPr>
          <w:trHeight w:val="63"/>
        </w:trPr>
        <w:tc>
          <w:tcPr>
            <w:tcW w:w="3742" w:type="dxa"/>
            <w:shd w:val="clear" w:color="auto" w:fill="auto"/>
            <w:noWrap/>
            <w:vAlign w:val="center"/>
          </w:tcPr>
          <w:p w14:paraId="7367CB70" w14:textId="77777777" w:rsidR="00E3623C" w:rsidRPr="009D3099" w:rsidRDefault="00E3623C" w:rsidP="004C4C09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F48EC8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167BAE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9380C7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C01F78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3623C" w:rsidRPr="00846E98" w14:paraId="62F92230" w14:textId="77777777" w:rsidTr="004C4C09">
        <w:trPr>
          <w:trHeight w:val="177"/>
        </w:trPr>
        <w:tc>
          <w:tcPr>
            <w:tcW w:w="3742" w:type="dxa"/>
            <w:shd w:val="clear" w:color="auto" w:fill="auto"/>
            <w:noWrap/>
            <w:vAlign w:val="center"/>
          </w:tcPr>
          <w:p w14:paraId="662E660C" w14:textId="77777777" w:rsidR="00E3623C" w:rsidRPr="009D3099" w:rsidRDefault="00E3623C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0DB600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2,3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0BD719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479D4C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2,6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6A1D76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3623C" w:rsidRPr="00846E98" w14:paraId="6966F4E6" w14:textId="77777777" w:rsidTr="004C4C09">
        <w:trPr>
          <w:trHeight w:val="300"/>
        </w:trPr>
        <w:tc>
          <w:tcPr>
            <w:tcW w:w="3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181FA" w14:textId="77777777" w:rsidR="00E3623C" w:rsidRPr="009D3099" w:rsidRDefault="00E3623C" w:rsidP="004C4C09">
            <w:pPr>
              <w:rPr>
                <w:rFonts w:eastAsia="Times New Roman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N (Municipalities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414EE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,5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3E8BE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4ABA5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1,6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9C4FE" w14:textId="77777777" w:rsidR="00E3623C" w:rsidRPr="003F63D5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2DCE1756" w14:textId="77777777" w:rsidR="00E3623C" w:rsidRDefault="00E3623C" w:rsidP="00E3623C"/>
    <w:p w14:paraId="56621AC7" w14:textId="77777777" w:rsidR="00E3623C" w:rsidRPr="00A0717C" w:rsidRDefault="00E3623C" w:rsidP="00E3623C">
      <w:pPr>
        <w:rPr>
          <w:rFonts w:eastAsia="SimSun"/>
          <w:sz w:val="18"/>
          <w:szCs w:val="18"/>
        </w:rPr>
      </w:pPr>
      <w:r w:rsidRPr="002453FD">
        <w:rPr>
          <w:sz w:val="18"/>
          <w:szCs w:val="18"/>
        </w:rPr>
        <w:t>Exponentiated coefficients;</w:t>
      </w:r>
      <w:r>
        <w:rPr>
          <w:sz w:val="18"/>
          <w:szCs w:val="18"/>
        </w:rPr>
        <w:t xml:space="preserve"> * </w:t>
      </w:r>
      <w:r w:rsidRPr="002453FD">
        <w:rPr>
          <w:sz w:val="18"/>
          <w:szCs w:val="18"/>
        </w:rPr>
        <w:t>p&lt;0.05, ** p&lt;0.01, *** p&lt;0.001</w:t>
      </w:r>
      <w:r>
        <w:rPr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 xml:space="preserve">RR- Rate Ratio; 95% CI- </w:t>
      </w:r>
      <w:r w:rsidRPr="002453FD">
        <w:rPr>
          <w:sz w:val="18"/>
          <w:szCs w:val="18"/>
        </w:rPr>
        <w:t xml:space="preserve"> 95% confidence interval</w:t>
      </w:r>
      <w:r>
        <w:rPr>
          <w:sz w:val="18"/>
          <w:szCs w:val="18"/>
        </w:rPr>
        <w:t xml:space="preserve">; </w:t>
      </w:r>
      <w:r>
        <w:rPr>
          <w:rFonts w:eastAsia="Times New Roman"/>
          <w:color w:val="000000"/>
          <w:sz w:val="18"/>
          <w:szCs w:val="18"/>
        </w:rPr>
        <w:t xml:space="preserve">ESF - </w:t>
      </w:r>
      <w:r w:rsidRPr="0099037C">
        <w:rPr>
          <w:rFonts w:eastAsia="Times New Roman"/>
          <w:color w:val="000000"/>
          <w:sz w:val="18"/>
          <w:szCs w:val="18"/>
        </w:rPr>
        <w:t>Estratégia de Saúde da Família</w:t>
      </w:r>
      <w:r>
        <w:rPr>
          <w:rFonts w:eastAsia="Times New Roman"/>
          <w:color w:val="000000"/>
          <w:sz w:val="18"/>
          <w:szCs w:val="18"/>
        </w:rPr>
        <w:t xml:space="preserve"> (Family Health Strategy); GDP – Gross Domestic Product;</w:t>
      </w:r>
    </w:p>
    <w:p w14:paraId="0CAA2AA6" w14:textId="77777777" w:rsidR="00E3623C" w:rsidRPr="00746570" w:rsidRDefault="00E3623C" w:rsidP="00E3623C">
      <w:pPr>
        <w:rPr>
          <w:rFonts w:eastAsia="Times New Roman"/>
          <w:sz w:val="20"/>
          <w:szCs w:val="20"/>
        </w:rPr>
      </w:pPr>
    </w:p>
    <w:p w14:paraId="7732DA6C" w14:textId="77777777" w:rsidR="00E3623C" w:rsidRDefault="00E3623C" w:rsidP="00E3623C">
      <w:pPr>
        <w:rPr>
          <w:sz w:val="18"/>
          <w:szCs w:val="18"/>
        </w:rPr>
      </w:pPr>
      <w:r>
        <w:rPr>
          <w:sz w:val="18"/>
          <w:szCs w:val="18"/>
        </w:rPr>
        <w:t xml:space="preserve">Notes: The study period was from 2000 to 2013. Robust standards errors employed. Compared to the main analysis, the age-standardised deaths in these models exclude any death certificates where race was missing. ESF coverage is a two year average of within year municipal ESF coverage and coverage in the year before. Year is a continuous variable and is interpreted as the underlying annual change in mortality rate during the study period. ESF coverage, </w:t>
      </w:r>
      <w:r w:rsidRPr="0099037C">
        <w:rPr>
          <w:sz w:val="18"/>
          <w:szCs w:val="18"/>
        </w:rPr>
        <w:t>Bolsa Família</w:t>
      </w:r>
      <w:r>
        <w:rPr>
          <w:sz w:val="18"/>
          <w:szCs w:val="18"/>
        </w:rPr>
        <w:t xml:space="preserve"> coverage, poverty rate and the urbanisation rate are all expressed as percentages and scaled so a 1 unit increase represents a 100% increase. Private healthcare insurance is also expressed as a percentage, but is log transformed. Illiteracy is the illiteracy rate of those aged 25 and over and is log transformed. Public healthcare spending is expressed as </w:t>
      </w:r>
      <w:r w:rsidRPr="00D27C48">
        <w:rPr>
          <w:sz w:val="18"/>
          <w:szCs w:val="18"/>
        </w:rPr>
        <w:t>R$100</w:t>
      </w:r>
      <w:r>
        <w:rPr>
          <w:sz w:val="18"/>
          <w:szCs w:val="18"/>
        </w:rPr>
        <w:t>s</w:t>
      </w:r>
      <w:r w:rsidRPr="00D27C48">
        <w:rPr>
          <w:sz w:val="18"/>
          <w:szCs w:val="18"/>
        </w:rPr>
        <w:t xml:space="preserve"> per person</w:t>
      </w:r>
      <w:r>
        <w:rPr>
          <w:sz w:val="18"/>
          <w:szCs w:val="18"/>
        </w:rPr>
        <w:t xml:space="preserve"> as is GDP, although GDP is log transformed. Public and private hospital beds are expressed per 1,000 municipal inhabitants. </w:t>
      </w:r>
      <w:r>
        <w:rPr>
          <w:rFonts w:eastAsia="Times New Roman"/>
          <w:color w:val="000000"/>
          <w:sz w:val="18"/>
          <w:szCs w:val="18"/>
        </w:rPr>
        <w:t>Some municipalities and/or year observations not included due to no deaths from ambulatory care sensitive conditions for that racial group.</w:t>
      </w:r>
    </w:p>
    <w:p w14:paraId="74F2634F" w14:textId="77777777" w:rsidR="00E3623C" w:rsidRPr="00746570" w:rsidRDefault="00E3623C" w:rsidP="00E3623C">
      <w:pPr>
        <w:rPr>
          <w:rFonts w:eastAsia="Times New Roman"/>
          <w:sz w:val="20"/>
          <w:szCs w:val="20"/>
        </w:rPr>
      </w:pPr>
    </w:p>
    <w:bookmarkEnd w:id="0"/>
    <w:p w14:paraId="11D8B421" w14:textId="77777777" w:rsidR="00E3623C" w:rsidRDefault="00E3623C" w:rsidP="00E3623C">
      <w:pPr>
        <w:rPr>
          <w:sz w:val="18"/>
          <w:szCs w:val="18"/>
        </w:rPr>
      </w:pPr>
    </w:p>
    <w:p w14:paraId="41831527" w14:textId="77777777" w:rsidR="00E3623C" w:rsidRDefault="00E3623C" w:rsidP="00E3623C">
      <w:pPr>
        <w:rPr>
          <w:b/>
        </w:rPr>
      </w:pPr>
      <w:r>
        <w:rPr>
          <w:b/>
        </w:rPr>
        <w:br w:type="page"/>
      </w:r>
    </w:p>
    <w:p w14:paraId="5CCF57BA" w14:textId="77777777" w:rsidR="00E3623C" w:rsidRDefault="00E3623C" w:rsidP="00E3623C">
      <w:pPr>
        <w:rPr>
          <w:b/>
        </w:rPr>
      </w:pPr>
      <w:r>
        <w:rPr>
          <w:b/>
        </w:rPr>
        <w:lastRenderedPageBreak/>
        <w:t xml:space="preserve">Table B - Results from longitudinal fixed-effects linear regression, with Standardised Rate Ratio for mortality from ACSCs in black/ </w:t>
      </w:r>
      <w:r w:rsidRPr="00103A36">
        <w:rPr>
          <w:b/>
          <w:i/>
        </w:rPr>
        <w:t>pardo</w:t>
      </w:r>
      <w:r>
        <w:rPr>
          <w:b/>
        </w:rPr>
        <w:t xml:space="preserve"> and white populations excluding deaths with missing race </w:t>
      </w:r>
    </w:p>
    <w:p w14:paraId="19655D41" w14:textId="77777777" w:rsidR="00E3623C" w:rsidRPr="0099028A" w:rsidRDefault="00E3623C" w:rsidP="00E3623C">
      <w:pPr>
        <w:rPr>
          <w:b/>
        </w:rPr>
      </w:pPr>
    </w:p>
    <w:tbl>
      <w:tblPr>
        <w:tblW w:w="60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42"/>
        <w:gridCol w:w="992"/>
        <w:gridCol w:w="1269"/>
        <w:gridCol w:w="7"/>
      </w:tblGrid>
      <w:tr w:rsidR="00E3623C" w:rsidRPr="0099028A" w14:paraId="48C7BD1D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7428E" w14:textId="77777777" w:rsidR="00E3623C" w:rsidRPr="0099028A" w:rsidRDefault="00E3623C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12769" w14:textId="77777777" w:rsidR="00E3623C" w:rsidRPr="00B84100" w:rsidRDefault="00E3623C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B84100">
              <w:rPr>
                <w:rFonts w:eastAsia="Times New Roman"/>
                <w:b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1E195" w14:textId="77777777" w:rsidR="00E3623C" w:rsidRPr="00B84100" w:rsidRDefault="00E3623C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B84100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E3623C" w:rsidRPr="0099028A" w14:paraId="7C0309C5" w14:textId="77777777" w:rsidTr="004C4C09">
        <w:trPr>
          <w:trHeight w:val="300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CCEB" w14:textId="77777777" w:rsidR="00E3623C" w:rsidRPr="00E16224" w:rsidRDefault="00E3623C" w:rsidP="004C4C0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1383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190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4EA5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362,-0.018</w:t>
            </w:r>
          </w:p>
        </w:tc>
      </w:tr>
      <w:tr w:rsidR="00E3623C" w:rsidRPr="0099028A" w14:paraId="6452476E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D81C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624C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B2F6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039, 0.026</w:t>
            </w:r>
          </w:p>
        </w:tc>
      </w:tr>
      <w:tr w:rsidR="00E3623C" w:rsidRPr="0099028A" w14:paraId="7DB09708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2C6A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Bolsa Família coverag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B619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C3E2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350, 0.359</w:t>
            </w:r>
          </w:p>
        </w:tc>
      </w:tr>
      <w:tr w:rsidR="00E3623C" w:rsidRPr="0099028A" w14:paraId="5E0687F4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F741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Illiterac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6170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E406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745, 0.401</w:t>
            </w:r>
          </w:p>
        </w:tc>
      </w:tr>
      <w:tr w:rsidR="00E3623C" w:rsidRPr="0099028A" w14:paraId="5939B75F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8A4F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Pover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DD67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970D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450, 1.783</w:t>
            </w:r>
          </w:p>
        </w:tc>
      </w:tr>
      <w:tr w:rsidR="00E3623C" w:rsidRPr="0099028A" w14:paraId="61FB2E86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95D9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>Urbanis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739C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EFFB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1.080, 1.473</w:t>
            </w:r>
          </w:p>
        </w:tc>
      </w:tr>
      <w:tr w:rsidR="00E3623C" w:rsidRPr="0099028A" w14:paraId="0C7526EB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A950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Public healthcare spend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4BB7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6374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019, 0.038</w:t>
            </w:r>
          </w:p>
        </w:tc>
      </w:tr>
      <w:tr w:rsidR="00E3623C" w:rsidRPr="0099028A" w14:paraId="2D3E7835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CDAE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Public hospital bed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4A8D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E1DB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196, 0.083</w:t>
            </w:r>
          </w:p>
        </w:tc>
      </w:tr>
      <w:tr w:rsidR="00E3623C" w:rsidRPr="0099028A" w14:paraId="729A16D4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6770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Private hospital bed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19E4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1061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222, 0.402</w:t>
            </w:r>
          </w:p>
        </w:tc>
      </w:tr>
      <w:tr w:rsidR="00E3623C" w:rsidRPr="0099028A" w14:paraId="32AE4DCE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A8B2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Private healthcare insura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7ADF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9E6B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471, 0.104</w:t>
            </w:r>
          </w:p>
        </w:tc>
      </w:tr>
      <w:tr w:rsidR="00E3623C" w:rsidRPr="0099028A" w14:paraId="64581A60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6FE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 xml:space="preserve">GD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2256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4F1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547, 0.102</w:t>
            </w:r>
          </w:p>
        </w:tc>
      </w:tr>
      <w:tr w:rsidR="00E3623C" w:rsidRPr="0099028A" w14:paraId="24F31924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B323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Private healthcare insurance) x (GD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0C86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3D1B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-0.108, 0.003</w:t>
            </w:r>
          </w:p>
        </w:tc>
      </w:tr>
      <w:tr w:rsidR="00E3623C" w:rsidRPr="0099028A" w14:paraId="6D5DD5E1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35E0" w14:textId="77777777" w:rsidR="00E3623C" w:rsidRPr="00E16224" w:rsidRDefault="00E3623C" w:rsidP="004C4C0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83E7" w14:textId="77777777" w:rsidR="00E3623C" w:rsidRPr="00082293" w:rsidRDefault="00E3623C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113B" w14:textId="77777777" w:rsidR="00E3623C" w:rsidRPr="00082293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3623C" w:rsidRPr="0099028A" w14:paraId="20538A74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0396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6C3A" w14:textId="77777777" w:rsidR="00E3623C" w:rsidRPr="00082293" w:rsidRDefault="00E3623C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21,2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EBFF" w14:textId="77777777" w:rsidR="00E3623C" w:rsidRPr="00082293" w:rsidRDefault="00E3623C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3623C" w:rsidRPr="0099028A" w14:paraId="04BB4424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33E6F" w14:textId="77777777" w:rsidR="00E3623C" w:rsidRPr="00E16224" w:rsidRDefault="00E3623C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34589">
              <w:rPr>
                <w:rFonts w:eastAsia="Times New Roman"/>
                <w:color w:val="000000"/>
                <w:sz w:val="22"/>
                <w:szCs w:val="22"/>
              </w:rPr>
              <w:t>N (Municipalitie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0E4D" w14:textId="77777777" w:rsidR="00E3623C" w:rsidRPr="00082293" w:rsidRDefault="00E3623C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,6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481FA" w14:textId="77777777" w:rsidR="00E3623C" w:rsidRPr="00082293" w:rsidRDefault="00E3623C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3623C" w:rsidRPr="0099028A" w14:paraId="5851FC3C" w14:textId="77777777" w:rsidTr="004C4C09">
        <w:trPr>
          <w:gridAfter w:val="1"/>
          <w:wAfter w:w="7" w:type="dxa"/>
          <w:trHeight w:val="690"/>
        </w:trPr>
        <w:tc>
          <w:tcPr>
            <w:tcW w:w="60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D745" w14:textId="77777777" w:rsidR="00E3623C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61C42C3" w14:textId="77777777" w:rsidR="00E3623C" w:rsidRPr="00A0717C" w:rsidRDefault="00E3623C" w:rsidP="004C4C09">
            <w:pPr>
              <w:rPr>
                <w:rFonts w:eastAsia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* </w:t>
            </w:r>
            <w:r w:rsidRPr="002453FD">
              <w:rPr>
                <w:sz w:val="18"/>
                <w:szCs w:val="18"/>
              </w:rPr>
              <w:t>p&lt;0.05, ** p&lt;0.01, *** p&lt;0.0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oeff – Coefficient; 95% CI- </w:t>
            </w:r>
            <w:r w:rsidRPr="002453FD">
              <w:rPr>
                <w:sz w:val="18"/>
                <w:szCs w:val="18"/>
              </w:rPr>
              <w:t xml:space="preserve"> 95% confidence interval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ESF - </w:t>
            </w:r>
            <w:r w:rsidRPr="0099037C">
              <w:rPr>
                <w:rFonts w:eastAsia="Times New Roman"/>
                <w:color w:val="000000"/>
                <w:sz w:val="18"/>
                <w:szCs w:val="18"/>
              </w:rPr>
              <w:t>Estratégia de Saúde da Famíli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Family Health Strategy); GDP – Gross Domestic Product;</w:t>
            </w:r>
          </w:p>
          <w:p w14:paraId="153A24BC" w14:textId="77777777" w:rsidR="00E3623C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729FF75E" w14:textId="77777777" w:rsidR="00E3623C" w:rsidRDefault="00E3623C" w:rsidP="004C4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es: The study period was from 2000 to 2013. Robust standards errors employed. Compared to the main analysis, the age-standardised mortality rates used to calculate the SRR exclude any death certificates where race was missing. ESF coverage is a two year average of within year municipal ESF coverage and coverage in the year before. Year is a continuous variable and is interpreted as the underlying annual change in mortality rate during the study period. ESF coverage, </w:t>
            </w:r>
            <w:r w:rsidRPr="0099037C">
              <w:rPr>
                <w:sz w:val="18"/>
                <w:szCs w:val="18"/>
              </w:rPr>
              <w:t>Bolsa Família</w:t>
            </w:r>
            <w:r>
              <w:rPr>
                <w:sz w:val="18"/>
                <w:szCs w:val="18"/>
              </w:rPr>
              <w:t xml:space="preserve"> coverage, poverty rate and the urbanisation rate are all expressed as percentages and scaled so a 1 unit increase represents a 100% increase. Private healthcare insurance is also expressed as a percentage, but is log transformed. Illiteracy is the illiteracy rate of those aged 25 and over and is log transformed. Public healthcare spending is expressed as </w:t>
            </w:r>
            <w:r w:rsidRPr="00D27C48">
              <w:rPr>
                <w:sz w:val="18"/>
                <w:szCs w:val="18"/>
              </w:rPr>
              <w:t>R$100</w:t>
            </w:r>
            <w:r>
              <w:rPr>
                <w:sz w:val="18"/>
                <w:szCs w:val="18"/>
              </w:rPr>
              <w:t>s</w:t>
            </w:r>
            <w:r w:rsidRPr="00D27C48">
              <w:rPr>
                <w:sz w:val="18"/>
                <w:szCs w:val="18"/>
              </w:rPr>
              <w:t xml:space="preserve"> per person</w:t>
            </w:r>
            <w:r>
              <w:rPr>
                <w:sz w:val="18"/>
                <w:szCs w:val="18"/>
              </w:rPr>
              <w:t xml:space="preserve"> as is GDP, although GDP is log transformed. Public and private hospital beds are expressed per 1,000 municipal inhabitants.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ome municipalities and/or year observations not included due to no deaths from ambulatory care sensitive conditions for that racial group.</w:t>
            </w:r>
          </w:p>
          <w:p w14:paraId="7DE1BE64" w14:textId="77777777" w:rsidR="00E3623C" w:rsidRPr="0099028A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3623C" w:rsidRPr="0099028A" w14:paraId="167712B7" w14:textId="77777777" w:rsidTr="004C4C09">
        <w:trPr>
          <w:gridAfter w:val="1"/>
          <w:wAfter w:w="7" w:type="dxa"/>
          <w:trHeight w:val="300"/>
        </w:trPr>
        <w:tc>
          <w:tcPr>
            <w:tcW w:w="6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804" w14:textId="77777777" w:rsidR="00E3623C" w:rsidRPr="0099028A" w:rsidRDefault="00E3623C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7115A11D" w14:textId="77777777" w:rsidR="00E3623C" w:rsidRDefault="00E3623C" w:rsidP="00E3623C">
      <w:pPr>
        <w:rPr>
          <w:b/>
        </w:rPr>
      </w:pPr>
    </w:p>
    <w:p w14:paraId="60A71023" w14:textId="18E88634" w:rsidR="00E31862" w:rsidRPr="00583A33" w:rsidRDefault="00E31862">
      <w:pPr>
        <w:rPr>
          <w:b/>
        </w:rPr>
      </w:pPr>
      <w:bookmarkStart w:id="1" w:name="_GoBack"/>
      <w:bookmarkEnd w:id="1"/>
    </w:p>
    <w:sectPr w:rsidR="00E31862" w:rsidRPr="00583A33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23C"/>
    <w:rsid w:val="00067E61"/>
    <w:rsid w:val="000E433A"/>
    <w:rsid w:val="001231A8"/>
    <w:rsid w:val="0016057F"/>
    <w:rsid w:val="001A2458"/>
    <w:rsid w:val="00242DA3"/>
    <w:rsid w:val="002C3A13"/>
    <w:rsid w:val="0036477A"/>
    <w:rsid w:val="003E4CD3"/>
    <w:rsid w:val="003F3B43"/>
    <w:rsid w:val="00406065"/>
    <w:rsid w:val="0044129A"/>
    <w:rsid w:val="004A1BB3"/>
    <w:rsid w:val="004A52BB"/>
    <w:rsid w:val="005225AF"/>
    <w:rsid w:val="00522A64"/>
    <w:rsid w:val="00583A33"/>
    <w:rsid w:val="00633EAA"/>
    <w:rsid w:val="00675CCB"/>
    <w:rsid w:val="00687F52"/>
    <w:rsid w:val="006A45DC"/>
    <w:rsid w:val="006A4A75"/>
    <w:rsid w:val="006D3B87"/>
    <w:rsid w:val="007B7301"/>
    <w:rsid w:val="007E48CA"/>
    <w:rsid w:val="0083571F"/>
    <w:rsid w:val="00923241"/>
    <w:rsid w:val="0099491B"/>
    <w:rsid w:val="00995C3B"/>
    <w:rsid w:val="009B097D"/>
    <w:rsid w:val="00A26DA5"/>
    <w:rsid w:val="00A83EA0"/>
    <w:rsid w:val="00AD5E23"/>
    <w:rsid w:val="00AE28CD"/>
    <w:rsid w:val="00B6383E"/>
    <w:rsid w:val="00B6583D"/>
    <w:rsid w:val="00B938A8"/>
    <w:rsid w:val="00BD7546"/>
    <w:rsid w:val="00C14DAE"/>
    <w:rsid w:val="00C7092D"/>
    <w:rsid w:val="00D7015B"/>
    <w:rsid w:val="00DC4FB2"/>
    <w:rsid w:val="00DD061F"/>
    <w:rsid w:val="00E164ED"/>
    <w:rsid w:val="00E31862"/>
    <w:rsid w:val="00E3623C"/>
    <w:rsid w:val="00F850AB"/>
    <w:rsid w:val="00FE74A4"/>
    <w:rsid w:val="00FF46B0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5D8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623C"/>
    <w:rPr>
      <w:rFonts w:ascii="Times" w:eastAsiaTheme="minorEastAsia" w:hAnsi="Time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2</Words>
  <Characters>4007</Characters>
  <Application>Microsoft Macintosh Word</Application>
  <DocSecurity>0</DocSecurity>
  <Lines>33</Lines>
  <Paragraphs>9</Paragraphs>
  <ScaleCrop>false</ScaleCrop>
  <LinksUpToDate>false</LinksUpToDate>
  <CharactersWithSpaces>4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2</cp:revision>
  <dcterms:created xsi:type="dcterms:W3CDTF">2017-04-09T14:57:00Z</dcterms:created>
  <dcterms:modified xsi:type="dcterms:W3CDTF">2017-04-09T15:18:00Z</dcterms:modified>
</cp:coreProperties>
</file>